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1ED65" w14:textId="77777777" w:rsidR="00B90A86" w:rsidRPr="00D43F09" w:rsidRDefault="00B90A86" w:rsidP="00B90A86">
      <w:r w:rsidRPr="00D43F09">
        <w:rPr>
          <w:b/>
          <w:bCs/>
        </w:rPr>
        <w:t>Table S3.</w:t>
      </w:r>
      <w:r w:rsidRPr="00D43F09">
        <w:t xml:space="preserve"> Detection by method at a low detection site (Ocean Ranch) Schmelzle and Kinziger (2015). </w:t>
      </w:r>
      <w:proofErr w:type="spellStart"/>
      <w:r w:rsidRPr="00D43F09">
        <w:t>gammaMean</w:t>
      </w:r>
      <w:proofErr w:type="spellEnd"/>
      <w:r w:rsidRPr="00D43F09">
        <w:t xml:space="preserve"> is the probability estimated from the logistic coefficient using </w:t>
      </w:r>
      <w:proofErr w:type="spellStart"/>
      <w:r w:rsidRPr="00D43F09">
        <w:t>linkinv</w:t>
      </w:r>
      <w:proofErr w:type="spellEnd"/>
      <w:r w:rsidRPr="00D43F09">
        <w:t xml:space="preserve"> function in fit. </w:t>
      </w:r>
      <w:proofErr w:type="spellStart"/>
      <w:r w:rsidRPr="00D43F09">
        <w:t>gammaUpper</w:t>
      </w:r>
      <w:proofErr w:type="spellEnd"/>
      <w:r w:rsidRPr="00D43F09">
        <w:t xml:space="preserve"> and </w:t>
      </w:r>
      <w:proofErr w:type="spellStart"/>
      <w:r w:rsidRPr="00D43F09">
        <w:t>gammaLower</w:t>
      </w:r>
      <w:proofErr w:type="spellEnd"/>
      <w:r w:rsidRPr="00D43F09">
        <w:t xml:space="preserve"> are the upper and lower 95% confidence intervals for </w:t>
      </w:r>
      <w:proofErr w:type="spellStart"/>
      <w:r w:rsidRPr="00D43F09">
        <w:t>pMean</w:t>
      </w:r>
      <w:proofErr w:type="spellEnd"/>
      <w:r w:rsidRPr="00D43F09">
        <w:t>.</w:t>
      </w:r>
    </w:p>
    <w:tbl>
      <w:tblPr>
        <w:tblW w:w="136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7"/>
        <w:gridCol w:w="3082"/>
        <w:gridCol w:w="3215"/>
        <w:gridCol w:w="3206"/>
      </w:tblGrid>
      <w:tr w:rsidR="00B90A86" w:rsidRPr="00D43F09" w14:paraId="0725344B" w14:textId="77777777" w:rsidTr="008B4254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D7D0533" w14:textId="77777777" w:rsidR="00B90A86" w:rsidRPr="00D43F09" w:rsidRDefault="00B90A86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Method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03D3046" w14:textId="77777777" w:rsidR="00B90A86" w:rsidRPr="00D43F09" w:rsidRDefault="00B90A86" w:rsidP="008B4254">
            <w:pPr>
              <w:rPr>
                <w:b/>
                <w:bCs/>
              </w:rPr>
            </w:pPr>
            <w:proofErr w:type="spellStart"/>
            <w:r w:rsidRPr="00D43F09">
              <w:rPr>
                <w:b/>
                <w:bCs/>
              </w:rPr>
              <w:t>gammaMea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71B07E" w14:textId="77777777" w:rsidR="00B90A86" w:rsidRPr="00D43F09" w:rsidRDefault="00B90A86" w:rsidP="008B4254">
            <w:pPr>
              <w:rPr>
                <w:b/>
                <w:bCs/>
              </w:rPr>
            </w:pPr>
            <w:proofErr w:type="spellStart"/>
            <w:r w:rsidRPr="00D43F09">
              <w:rPr>
                <w:b/>
                <w:bCs/>
              </w:rPr>
              <w:t>gammaUppe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8C9B0E" w14:textId="77777777" w:rsidR="00B90A86" w:rsidRPr="00D43F09" w:rsidRDefault="00B90A86" w:rsidP="008B4254">
            <w:pPr>
              <w:rPr>
                <w:b/>
                <w:bCs/>
              </w:rPr>
            </w:pPr>
            <w:proofErr w:type="spellStart"/>
            <w:r w:rsidRPr="00D43F09">
              <w:rPr>
                <w:b/>
                <w:bCs/>
              </w:rPr>
              <w:t>gammaLower</w:t>
            </w:r>
            <w:proofErr w:type="spellEnd"/>
          </w:p>
        </w:tc>
      </w:tr>
      <w:tr w:rsidR="00B90A86" w:rsidRPr="00D43F09" w14:paraId="5AA67871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3CA4F" w14:textId="77777777" w:rsidR="00B90A86" w:rsidRPr="00D43F09" w:rsidRDefault="00B90A86" w:rsidP="008B4254">
            <w:proofErr w:type="spellStart"/>
            <w:proofErr w:type="gramStart"/>
            <w:r w:rsidRPr="00D43F09">
              <w:t>goby.metabarcod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500DB" w14:textId="77777777" w:rsidR="00B90A86" w:rsidRPr="00D43F09" w:rsidRDefault="00B90A86" w:rsidP="008B4254">
            <w:r w:rsidRPr="00D43F09">
              <w:t>0.61817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7EA854" w14:textId="77777777" w:rsidR="00B90A86" w:rsidRPr="00D43F09" w:rsidRDefault="00B90A86" w:rsidP="008B4254">
            <w:r w:rsidRPr="00D43F09">
              <w:t>0.78592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C5F08" w14:textId="77777777" w:rsidR="00B90A86" w:rsidRPr="00D43F09" w:rsidRDefault="00B90A86" w:rsidP="008B4254">
            <w:r w:rsidRPr="00D43F09">
              <w:t>0.4165522</w:t>
            </w:r>
          </w:p>
        </w:tc>
      </w:tr>
      <w:tr w:rsidR="00B90A86" w:rsidRPr="00D43F09" w14:paraId="59B8E4CC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676C47" w14:textId="77777777" w:rsidR="00B90A86" w:rsidRPr="00D43F09" w:rsidRDefault="00B90A86" w:rsidP="008B4254">
            <w:r w:rsidRPr="00D43F09">
              <w:t>qPC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1C8D7" w14:textId="77777777" w:rsidR="00B90A86" w:rsidRPr="00D43F09" w:rsidRDefault="00B90A86" w:rsidP="008B4254">
            <w:r w:rsidRPr="00D43F09">
              <w:t>0.61817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72D346" w14:textId="77777777" w:rsidR="00B90A86" w:rsidRPr="00D43F09" w:rsidRDefault="00B90A86" w:rsidP="008B4254">
            <w:r w:rsidRPr="00D43F09">
              <w:t>0.78592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FDEF3" w14:textId="77777777" w:rsidR="00B90A86" w:rsidRPr="00D43F09" w:rsidRDefault="00B90A86" w:rsidP="008B4254">
            <w:r w:rsidRPr="00D43F09">
              <w:t>0.4165522</w:t>
            </w:r>
          </w:p>
        </w:tc>
      </w:tr>
      <w:tr w:rsidR="00B90A86" w:rsidRPr="00D43F09" w14:paraId="63850C4B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2E3BC1" w14:textId="77777777" w:rsidR="00B90A86" w:rsidRPr="00D43F09" w:rsidRDefault="00B90A86" w:rsidP="008B4254">
            <w:proofErr w:type="spellStart"/>
            <w:proofErr w:type="gramStart"/>
            <w:r w:rsidRPr="00D43F09">
              <w:t>goby.sein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72630" w14:textId="77777777" w:rsidR="00B90A86" w:rsidRPr="00D43F09" w:rsidRDefault="00B90A86" w:rsidP="008B4254">
            <w:r w:rsidRPr="00D43F09">
              <w:t>0.24849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0FFCB" w14:textId="77777777" w:rsidR="00B90A86" w:rsidRPr="00D43F09" w:rsidRDefault="00B90A86" w:rsidP="008B4254">
            <w:r w:rsidRPr="00D43F09">
              <w:t>0.43421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A1C812" w14:textId="77777777" w:rsidR="00B90A86" w:rsidRPr="00D43F09" w:rsidRDefault="00B90A86" w:rsidP="008B4254">
            <w:r w:rsidRPr="00D43F09">
              <w:t>0.1247012</w:t>
            </w:r>
          </w:p>
        </w:tc>
      </w:tr>
    </w:tbl>
    <w:p w14:paraId="3DEACA15" w14:textId="77777777" w:rsidR="008F55B7" w:rsidRDefault="008F55B7"/>
    <w:sectPr w:rsidR="008F55B7" w:rsidSect="006416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E9"/>
    <w:rsid w:val="00587AAC"/>
    <w:rsid w:val="006416E9"/>
    <w:rsid w:val="0082697D"/>
    <w:rsid w:val="008F55B7"/>
    <w:rsid w:val="00B760A6"/>
    <w:rsid w:val="00B9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F8369"/>
  <w15:chartTrackingRefBased/>
  <w15:docId w15:val="{0ECD03B8-DE90-E141-A767-241001D6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6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6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6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6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6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6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6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6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afferty</dc:creator>
  <cp:keywords/>
  <dc:description/>
  <cp:lastModifiedBy>Kevin Lafferty</cp:lastModifiedBy>
  <cp:revision>2</cp:revision>
  <dcterms:created xsi:type="dcterms:W3CDTF">2023-11-01T21:17:00Z</dcterms:created>
  <dcterms:modified xsi:type="dcterms:W3CDTF">2023-11-01T21:17:00Z</dcterms:modified>
</cp:coreProperties>
</file>